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D7EF78" w14:textId="490E67F0" w:rsidR="007B54A0" w:rsidRPr="0038599E" w:rsidRDefault="007B54A0" w:rsidP="007B54A0">
      <w:pPr>
        <w:spacing w:line="36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4B484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9064C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4B484D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4B484D">
        <w:rPr>
          <w:rFonts w:ascii="Times New Roman" w:hAnsi="Times New Roman" w:cs="Times New Roman"/>
          <w:sz w:val="24"/>
          <w:szCs w:val="24"/>
        </w:rPr>
        <w:t xml:space="preserve"> Distribution of final diagnoses across clusters derived from Gower distance–based HDBSCAN clustering. Cluster −1 represents noise (unassigned cases) as defined by the HDBSCAN algorithm.</w:t>
      </w:r>
    </w:p>
    <w:p w14:paraId="3CB6368D" w14:textId="77777777" w:rsidR="006048B5" w:rsidRDefault="006048B5"/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550"/>
        <w:gridCol w:w="1269"/>
        <w:gridCol w:w="1316"/>
        <w:gridCol w:w="1110"/>
        <w:gridCol w:w="1121"/>
        <w:gridCol w:w="2696"/>
      </w:tblGrid>
      <w:tr w:rsidR="007B54A0" w:rsidRPr="004B484D" w14:paraId="470F4A13" w14:textId="77777777" w:rsidTr="00E4303A">
        <w:tc>
          <w:tcPr>
            <w:tcW w:w="1550" w:type="dxa"/>
          </w:tcPr>
          <w:p w14:paraId="42F3B82A" w14:textId="77777777" w:rsidR="007B54A0" w:rsidRPr="004B484D" w:rsidRDefault="007B54A0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Clusters</w:t>
            </w:r>
          </w:p>
        </w:tc>
        <w:tc>
          <w:tcPr>
            <w:tcW w:w="1269" w:type="dxa"/>
          </w:tcPr>
          <w:p w14:paraId="1AECF78E" w14:textId="77777777" w:rsidR="007B54A0" w:rsidRPr="004B484D" w:rsidRDefault="007B54A0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Infection</w:t>
            </w:r>
          </w:p>
        </w:tc>
        <w:tc>
          <w:tcPr>
            <w:tcW w:w="1316" w:type="dxa"/>
          </w:tcPr>
          <w:p w14:paraId="0FE1C354" w14:textId="77777777" w:rsidR="007B54A0" w:rsidRPr="004B484D" w:rsidRDefault="007B54A0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Malignity</w:t>
            </w:r>
          </w:p>
        </w:tc>
        <w:tc>
          <w:tcPr>
            <w:tcW w:w="1110" w:type="dxa"/>
          </w:tcPr>
          <w:p w14:paraId="630F1E98" w14:textId="77777777" w:rsidR="007B54A0" w:rsidRPr="004B484D" w:rsidRDefault="007B54A0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None</w:t>
            </w:r>
          </w:p>
        </w:tc>
        <w:tc>
          <w:tcPr>
            <w:tcW w:w="1121" w:type="dxa"/>
          </w:tcPr>
          <w:p w14:paraId="56158615" w14:textId="77777777" w:rsidR="007B54A0" w:rsidRPr="004B484D" w:rsidRDefault="007B54A0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Other</w:t>
            </w:r>
          </w:p>
        </w:tc>
        <w:tc>
          <w:tcPr>
            <w:tcW w:w="2696" w:type="dxa"/>
          </w:tcPr>
          <w:p w14:paraId="12C5BDCE" w14:textId="77777777" w:rsidR="007B54A0" w:rsidRPr="004B484D" w:rsidRDefault="007B54A0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Rheumatologic_diseases</w:t>
            </w:r>
          </w:p>
        </w:tc>
      </w:tr>
      <w:tr w:rsidR="007B54A0" w:rsidRPr="004B484D" w14:paraId="1C90ACB1" w14:textId="77777777" w:rsidTr="00E4303A">
        <w:tc>
          <w:tcPr>
            <w:tcW w:w="1550" w:type="dxa"/>
          </w:tcPr>
          <w:p w14:paraId="30998442" w14:textId="77777777" w:rsidR="007B54A0" w:rsidRPr="004B484D" w:rsidRDefault="007B54A0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-1</w:t>
            </w:r>
          </w:p>
        </w:tc>
        <w:tc>
          <w:tcPr>
            <w:tcW w:w="1269" w:type="dxa"/>
          </w:tcPr>
          <w:p w14:paraId="0C73AB27" w14:textId="77777777" w:rsidR="007B54A0" w:rsidRPr="004B484D" w:rsidRDefault="007B54A0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29 (42.6%)</w:t>
            </w:r>
          </w:p>
        </w:tc>
        <w:tc>
          <w:tcPr>
            <w:tcW w:w="1316" w:type="dxa"/>
          </w:tcPr>
          <w:p w14:paraId="4C799C1B" w14:textId="77777777" w:rsidR="007B54A0" w:rsidRPr="004B484D" w:rsidRDefault="007B54A0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6 (8.8%)</w:t>
            </w:r>
          </w:p>
        </w:tc>
        <w:tc>
          <w:tcPr>
            <w:tcW w:w="1110" w:type="dxa"/>
          </w:tcPr>
          <w:p w14:paraId="7066A6B3" w14:textId="77777777" w:rsidR="007B54A0" w:rsidRPr="004B484D" w:rsidRDefault="007B54A0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8 (11.8%)</w:t>
            </w:r>
          </w:p>
        </w:tc>
        <w:tc>
          <w:tcPr>
            <w:tcW w:w="1121" w:type="dxa"/>
          </w:tcPr>
          <w:p w14:paraId="2D161AA3" w14:textId="77777777" w:rsidR="007B54A0" w:rsidRPr="004B484D" w:rsidRDefault="007B54A0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6 (8.8%)</w:t>
            </w:r>
          </w:p>
        </w:tc>
        <w:tc>
          <w:tcPr>
            <w:tcW w:w="2696" w:type="dxa"/>
          </w:tcPr>
          <w:p w14:paraId="4408B190" w14:textId="77777777" w:rsidR="007B54A0" w:rsidRPr="004B484D" w:rsidRDefault="007B54A0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19 (27.9%)</w:t>
            </w:r>
          </w:p>
        </w:tc>
      </w:tr>
      <w:tr w:rsidR="007B54A0" w:rsidRPr="004B484D" w14:paraId="173F3273" w14:textId="77777777" w:rsidTr="00E4303A">
        <w:tc>
          <w:tcPr>
            <w:tcW w:w="1550" w:type="dxa"/>
          </w:tcPr>
          <w:p w14:paraId="753DD1CC" w14:textId="77777777" w:rsidR="007B54A0" w:rsidRPr="004B484D" w:rsidRDefault="007B54A0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269" w:type="dxa"/>
          </w:tcPr>
          <w:p w14:paraId="5FA67498" w14:textId="77777777" w:rsidR="007B54A0" w:rsidRPr="004B484D" w:rsidRDefault="007B54A0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9 (30.0%)</w:t>
            </w:r>
          </w:p>
        </w:tc>
        <w:tc>
          <w:tcPr>
            <w:tcW w:w="1316" w:type="dxa"/>
          </w:tcPr>
          <w:p w14:paraId="0FD3E43B" w14:textId="77777777" w:rsidR="007B54A0" w:rsidRPr="004B484D" w:rsidRDefault="007B54A0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0 (0.0%)</w:t>
            </w:r>
          </w:p>
        </w:tc>
        <w:tc>
          <w:tcPr>
            <w:tcW w:w="1110" w:type="dxa"/>
          </w:tcPr>
          <w:p w14:paraId="4EE76C52" w14:textId="77777777" w:rsidR="007B54A0" w:rsidRPr="004B484D" w:rsidRDefault="007B54A0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9 (30.0%)</w:t>
            </w:r>
          </w:p>
        </w:tc>
        <w:tc>
          <w:tcPr>
            <w:tcW w:w="1121" w:type="dxa"/>
          </w:tcPr>
          <w:p w14:paraId="1F336B2B" w14:textId="77777777" w:rsidR="007B54A0" w:rsidRPr="004B484D" w:rsidRDefault="007B54A0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2 (6.7%)</w:t>
            </w:r>
          </w:p>
        </w:tc>
        <w:tc>
          <w:tcPr>
            <w:tcW w:w="2696" w:type="dxa"/>
          </w:tcPr>
          <w:p w14:paraId="12A3213F" w14:textId="77777777" w:rsidR="007B54A0" w:rsidRPr="004B484D" w:rsidRDefault="007B54A0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10 (33.3%)</w:t>
            </w:r>
          </w:p>
        </w:tc>
      </w:tr>
      <w:tr w:rsidR="007B54A0" w:rsidRPr="004B484D" w14:paraId="318356D1" w14:textId="77777777" w:rsidTr="00E4303A">
        <w:tc>
          <w:tcPr>
            <w:tcW w:w="1550" w:type="dxa"/>
          </w:tcPr>
          <w:p w14:paraId="6E7F20F8" w14:textId="77777777" w:rsidR="007B54A0" w:rsidRPr="004B484D" w:rsidRDefault="007B54A0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269" w:type="dxa"/>
          </w:tcPr>
          <w:p w14:paraId="1E20B6F8" w14:textId="77777777" w:rsidR="007B54A0" w:rsidRPr="004B484D" w:rsidRDefault="007B54A0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14 (37.8%)</w:t>
            </w:r>
          </w:p>
        </w:tc>
        <w:tc>
          <w:tcPr>
            <w:tcW w:w="1316" w:type="dxa"/>
          </w:tcPr>
          <w:p w14:paraId="6817F8B8" w14:textId="77777777" w:rsidR="007B54A0" w:rsidRPr="004B484D" w:rsidRDefault="007B54A0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3 (8.1%)</w:t>
            </w:r>
          </w:p>
        </w:tc>
        <w:tc>
          <w:tcPr>
            <w:tcW w:w="1110" w:type="dxa"/>
          </w:tcPr>
          <w:p w14:paraId="7AADA69F" w14:textId="77777777" w:rsidR="007B54A0" w:rsidRPr="004B484D" w:rsidRDefault="007B54A0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6 (16.2%)</w:t>
            </w:r>
          </w:p>
        </w:tc>
        <w:tc>
          <w:tcPr>
            <w:tcW w:w="1121" w:type="dxa"/>
          </w:tcPr>
          <w:p w14:paraId="72DE24A9" w14:textId="77777777" w:rsidR="007B54A0" w:rsidRPr="004B484D" w:rsidRDefault="007B54A0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4 (10.8%)</w:t>
            </w:r>
          </w:p>
        </w:tc>
        <w:tc>
          <w:tcPr>
            <w:tcW w:w="2696" w:type="dxa"/>
          </w:tcPr>
          <w:p w14:paraId="4F314DD2" w14:textId="77777777" w:rsidR="007B54A0" w:rsidRPr="004B484D" w:rsidRDefault="007B54A0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10 (27.0%)</w:t>
            </w:r>
          </w:p>
        </w:tc>
      </w:tr>
      <w:tr w:rsidR="007B54A0" w:rsidRPr="004B484D" w14:paraId="04F7A5DD" w14:textId="77777777" w:rsidTr="00E4303A">
        <w:tc>
          <w:tcPr>
            <w:tcW w:w="1550" w:type="dxa"/>
          </w:tcPr>
          <w:p w14:paraId="16A66E7D" w14:textId="77777777" w:rsidR="007B54A0" w:rsidRPr="004B484D" w:rsidRDefault="007B54A0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269" w:type="dxa"/>
          </w:tcPr>
          <w:p w14:paraId="09E96DBB" w14:textId="77777777" w:rsidR="007B54A0" w:rsidRPr="004B484D" w:rsidRDefault="007B54A0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27 (46.6%)</w:t>
            </w:r>
          </w:p>
        </w:tc>
        <w:tc>
          <w:tcPr>
            <w:tcW w:w="1316" w:type="dxa"/>
          </w:tcPr>
          <w:p w14:paraId="5B235AE0" w14:textId="77777777" w:rsidR="007B54A0" w:rsidRPr="004B484D" w:rsidRDefault="007B54A0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4 (6.9%)</w:t>
            </w:r>
          </w:p>
        </w:tc>
        <w:tc>
          <w:tcPr>
            <w:tcW w:w="1110" w:type="dxa"/>
          </w:tcPr>
          <w:p w14:paraId="76622933" w14:textId="77777777" w:rsidR="007B54A0" w:rsidRPr="004B484D" w:rsidRDefault="007B54A0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11 (19.0%)</w:t>
            </w:r>
          </w:p>
        </w:tc>
        <w:tc>
          <w:tcPr>
            <w:tcW w:w="1121" w:type="dxa"/>
          </w:tcPr>
          <w:p w14:paraId="2ED383F6" w14:textId="77777777" w:rsidR="007B54A0" w:rsidRPr="004B484D" w:rsidRDefault="007B54A0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4 (6.9%)</w:t>
            </w:r>
          </w:p>
        </w:tc>
        <w:tc>
          <w:tcPr>
            <w:tcW w:w="2696" w:type="dxa"/>
          </w:tcPr>
          <w:p w14:paraId="037A46B8" w14:textId="77777777" w:rsidR="007B54A0" w:rsidRPr="004B484D" w:rsidRDefault="007B54A0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12 (20.7%)</w:t>
            </w:r>
          </w:p>
        </w:tc>
      </w:tr>
      <w:tr w:rsidR="007B54A0" w:rsidRPr="004B484D" w14:paraId="43A2BBC1" w14:textId="77777777" w:rsidTr="00E4303A">
        <w:tc>
          <w:tcPr>
            <w:tcW w:w="1550" w:type="dxa"/>
          </w:tcPr>
          <w:p w14:paraId="2BA2B86C" w14:textId="77777777" w:rsidR="007B54A0" w:rsidRPr="004B484D" w:rsidRDefault="007B54A0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269" w:type="dxa"/>
          </w:tcPr>
          <w:p w14:paraId="1C89D65C" w14:textId="77777777" w:rsidR="007B54A0" w:rsidRPr="004B484D" w:rsidRDefault="007B54A0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29 (48.3%)</w:t>
            </w:r>
          </w:p>
        </w:tc>
        <w:tc>
          <w:tcPr>
            <w:tcW w:w="1316" w:type="dxa"/>
          </w:tcPr>
          <w:p w14:paraId="6EF15A11" w14:textId="77777777" w:rsidR="007B54A0" w:rsidRPr="004B484D" w:rsidRDefault="007B54A0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6 (10.0%)</w:t>
            </w:r>
          </w:p>
        </w:tc>
        <w:tc>
          <w:tcPr>
            <w:tcW w:w="1110" w:type="dxa"/>
          </w:tcPr>
          <w:p w14:paraId="3C19256D" w14:textId="77777777" w:rsidR="007B54A0" w:rsidRPr="004B484D" w:rsidRDefault="007B54A0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2 (3.3%)</w:t>
            </w:r>
          </w:p>
        </w:tc>
        <w:tc>
          <w:tcPr>
            <w:tcW w:w="1121" w:type="dxa"/>
          </w:tcPr>
          <w:p w14:paraId="2BBDAC21" w14:textId="77777777" w:rsidR="007B54A0" w:rsidRPr="004B484D" w:rsidRDefault="007B54A0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12 (20.0%)</w:t>
            </w:r>
          </w:p>
        </w:tc>
        <w:tc>
          <w:tcPr>
            <w:tcW w:w="2696" w:type="dxa"/>
          </w:tcPr>
          <w:p w14:paraId="26812630" w14:textId="77777777" w:rsidR="007B54A0" w:rsidRPr="004B484D" w:rsidRDefault="007B54A0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11 (18.3%)</w:t>
            </w:r>
          </w:p>
        </w:tc>
      </w:tr>
      <w:tr w:rsidR="007B54A0" w:rsidRPr="004B484D" w14:paraId="2A5165EF" w14:textId="77777777" w:rsidTr="00E4303A">
        <w:tc>
          <w:tcPr>
            <w:tcW w:w="1550" w:type="dxa"/>
          </w:tcPr>
          <w:p w14:paraId="5509BD6B" w14:textId="77777777" w:rsidR="007B54A0" w:rsidRPr="004B484D" w:rsidRDefault="007B54A0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269" w:type="dxa"/>
          </w:tcPr>
          <w:p w14:paraId="71B497B2" w14:textId="77777777" w:rsidR="007B54A0" w:rsidRPr="004B484D" w:rsidRDefault="007B54A0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20 (55.6%)</w:t>
            </w:r>
          </w:p>
        </w:tc>
        <w:tc>
          <w:tcPr>
            <w:tcW w:w="1316" w:type="dxa"/>
          </w:tcPr>
          <w:p w14:paraId="382C8219" w14:textId="77777777" w:rsidR="007B54A0" w:rsidRPr="004B484D" w:rsidRDefault="007B54A0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4 (11.1%)</w:t>
            </w:r>
          </w:p>
        </w:tc>
        <w:tc>
          <w:tcPr>
            <w:tcW w:w="1110" w:type="dxa"/>
          </w:tcPr>
          <w:p w14:paraId="1E87CB6E" w14:textId="77777777" w:rsidR="007B54A0" w:rsidRPr="004B484D" w:rsidRDefault="007B54A0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3 (8.3%)</w:t>
            </w:r>
          </w:p>
        </w:tc>
        <w:tc>
          <w:tcPr>
            <w:tcW w:w="1121" w:type="dxa"/>
          </w:tcPr>
          <w:p w14:paraId="5A940656" w14:textId="77777777" w:rsidR="007B54A0" w:rsidRPr="004B484D" w:rsidRDefault="007B54A0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3 (8.3%)</w:t>
            </w:r>
          </w:p>
        </w:tc>
        <w:tc>
          <w:tcPr>
            <w:tcW w:w="2696" w:type="dxa"/>
          </w:tcPr>
          <w:p w14:paraId="7BC4071A" w14:textId="77777777" w:rsidR="007B54A0" w:rsidRPr="004B484D" w:rsidRDefault="007B54A0" w:rsidP="00E4303A">
            <w:pPr>
              <w:spacing w:line="360" w:lineRule="auto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484D">
              <w:rPr>
                <w:rFonts w:ascii="Times New Roman" w:hAnsi="Times New Roman" w:cs="Times New Roman"/>
                <w:bCs/>
                <w:sz w:val="24"/>
                <w:szCs w:val="24"/>
              </w:rPr>
              <w:t>6 (16.7%)</w:t>
            </w:r>
          </w:p>
        </w:tc>
      </w:tr>
    </w:tbl>
    <w:p w14:paraId="30948E4C" w14:textId="77777777" w:rsidR="007B54A0" w:rsidRDefault="007B54A0"/>
    <w:sectPr w:rsidR="007B54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9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932"/>
    <w:rsid w:val="003E77B9"/>
    <w:rsid w:val="00577932"/>
    <w:rsid w:val="006048B5"/>
    <w:rsid w:val="007B54A0"/>
    <w:rsid w:val="00F90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C1A326"/>
  <w15:chartTrackingRefBased/>
  <w15:docId w15:val="{144093EE-203C-4CBF-A627-4479D62F0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4A0"/>
    <w:rPr>
      <w:kern w:val="0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5779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5779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5779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5779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5779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5779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5779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5779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5779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5779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5779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5779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577932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577932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577932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577932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577932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577932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5779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5779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5779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5779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577932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577932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577932"/>
    <w:pPr>
      <w:ind w:left="720"/>
      <w:contextualSpacing/>
    </w:pPr>
    <w:rPr>
      <w:kern w:val="2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577932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5779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577932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577932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59"/>
    <w:rsid w:val="007B54A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an Ceylan</dc:creator>
  <cp:keywords/>
  <dc:description/>
  <cp:lastModifiedBy>Sinan Ceylan</cp:lastModifiedBy>
  <cp:revision>3</cp:revision>
  <dcterms:created xsi:type="dcterms:W3CDTF">2026-03-14T15:35:00Z</dcterms:created>
  <dcterms:modified xsi:type="dcterms:W3CDTF">2026-05-10T10:14:00Z</dcterms:modified>
</cp:coreProperties>
</file>